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9C673" w14:textId="77777777" w:rsidR="001F765D" w:rsidRDefault="001F765D" w:rsidP="001F765D">
      <w:pPr>
        <w:rPr>
          <w:rFonts w:ascii="Arial" w:hAnsi="Arial" w:cs="Arial"/>
        </w:rPr>
      </w:pPr>
    </w:p>
    <w:p w14:paraId="440F1A3F" w14:textId="77777777" w:rsidR="001F765D" w:rsidRDefault="001F765D" w:rsidP="001F765D">
      <w:pPr>
        <w:rPr>
          <w:rFonts w:ascii="Arial" w:hAnsi="Arial" w:cs="Arial"/>
        </w:rPr>
      </w:pPr>
    </w:p>
    <w:p w14:paraId="2C8C5AEC" w14:textId="39265AB9" w:rsidR="001F765D" w:rsidRPr="00C9767C" w:rsidRDefault="00416A3F" w:rsidP="001F765D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1F765D" w:rsidRPr="00C560A7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</w:t>
      </w:r>
      <w:r w:rsidR="00C9767C">
        <w:rPr>
          <w:rFonts w:ascii="Arial" w:hAnsi="Arial" w:cs="Arial"/>
        </w:rPr>
        <w:t>2</w:t>
      </w:r>
      <w:r w:rsidR="001F765D" w:rsidRPr="00C560A7">
        <w:rPr>
          <w:rFonts w:ascii="Arial" w:hAnsi="Arial" w:cs="Arial"/>
        </w:rPr>
        <w:t xml:space="preserve">.  </w:t>
      </w:r>
      <w:r w:rsidRPr="00C560A7">
        <w:rPr>
          <w:rFonts w:ascii="Arial" w:hAnsi="Arial" w:cs="Arial"/>
          <w:iCs/>
        </w:rPr>
        <w:t xml:space="preserve">Area under the ROC </w:t>
      </w:r>
      <w:r w:rsidRPr="008137C3">
        <w:rPr>
          <w:rFonts w:ascii="Arial" w:hAnsi="Arial" w:cs="Arial"/>
          <w:iCs/>
        </w:rPr>
        <w:t xml:space="preserve">curves (AUC) for detection of </w:t>
      </w:r>
      <w:r>
        <w:rPr>
          <w:rFonts w:ascii="Arial" w:hAnsi="Arial" w:cs="Arial"/>
          <w:iCs/>
        </w:rPr>
        <w:t>Gleason grade group 2-5</w:t>
      </w:r>
      <w:r w:rsidRPr="008137C3">
        <w:rPr>
          <w:rFonts w:ascii="Arial" w:hAnsi="Arial" w:cs="Arial"/>
          <w:iCs/>
        </w:rPr>
        <w:t xml:space="preserve"> prostate cancer from logistic regression models</w:t>
      </w:r>
      <w:r>
        <w:rPr>
          <w:rFonts w:ascii="Arial" w:hAnsi="Arial" w:cs="Arial"/>
          <w:iCs/>
        </w:rPr>
        <w:t xml:space="preserve"> using </w:t>
      </w:r>
      <w:r w:rsidR="00C9767C">
        <w:rPr>
          <w:rFonts w:ascii="Arial" w:hAnsi="Arial" w:cs="Arial"/>
          <w:iCs/>
        </w:rPr>
        <w:t>PSA density</w:t>
      </w:r>
    </w:p>
    <w:p w14:paraId="1F88E621" w14:textId="77777777" w:rsidR="001F765D" w:rsidRDefault="001F765D" w:rsidP="001F765D"/>
    <w:p w14:paraId="3DB486FB" w14:textId="77777777" w:rsidR="001F765D" w:rsidRDefault="001F765D" w:rsidP="001F765D"/>
    <w:tbl>
      <w:tblPr>
        <w:tblStyle w:val="PlainTable1"/>
        <w:tblpPr w:leftFromText="180" w:rightFromText="180" w:vertAnchor="text" w:horzAnchor="margin" w:tblpXSpec="center" w:tblpY="76"/>
        <w:tblW w:w="10525" w:type="dxa"/>
        <w:tblLook w:val="0480" w:firstRow="0" w:lastRow="0" w:firstColumn="1" w:lastColumn="0" w:noHBand="0" w:noVBand="1"/>
      </w:tblPr>
      <w:tblGrid>
        <w:gridCol w:w="1975"/>
        <w:gridCol w:w="2337"/>
        <w:gridCol w:w="1440"/>
        <w:gridCol w:w="1440"/>
        <w:gridCol w:w="1440"/>
        <w:gridCol w:w="1893"/>
      </w:tblGrid>
      <w:tr w:rsidR="00C9767C" w:rsidRPr="006A4536" w14:paraId="11E0E36B" w14:textId="77777777" w:rsidTr="00C97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12D376C0" w14:textId="77777777" w:rsidR="00C9767C" w:rsidRPr="006A4536" w:rsidRDefault="00C9767C" w:rsidP="00C9767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6A4536">
              <w:rPr>
                <w:rFonts w:ascii="Arial" w:hAnsi="Arial" w:cs="Arial"/>
              </w:rPr>
              <w:t>Base Model: log</w:t>
            </w:r>
            <w:r w:rsidRPr="00E92082">
              <w:rPr>
                <w:rFonts w:ascii="Arial" w:hAnsi="Arial" w:cs="Arial"/>
                <w:vertAlign w:val="subscript"/>
              </w:rPr>
              <w:t>10</w:t>
            </w:r>
            <w:r w:rsidRPr="006A4536">
              <w:rPr>
                <w:rFonts w:ascii="Arial" w:hAnsi="Arial" w:cs="Arial"/>
              </w:rPr>
              <w:t xml:space="preserve">PSA + DRE </w:t>
            </w:r>
          </w:p>
          <w:p w14:paraId="557F69CF" w14:textId="77777777" w:rsidR="00C9767C" w:rsidRPr="006A4536" w:rsidRDefault="00C9767C" w:rsidP="00C9767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337" w:type="dxa"/>
            <w:hideMark/>
          </w:tcPr>
          <w:p w14:paraId="140AFDAC" w14:textId="77777777" w:rsidR="00C9767C" w:rsidRPr="006A4536" w:rsidRDefault="00C9767C" w:rsidP="00C976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>AUC</w:t>
            </w:r>
          </w:p>
          <w:p w14:paraId="04B2704D" w14:textId="77777777" w:rsidR="00C9767C" w:rsidRPr="006A4536" w:rsidRDefault="00C9767C" w:rsidP="00C976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440" w:type="dxa"/>
            <w:hideMark/>
          </w:tcPr>
          <w:p w14:paraId="4C8AF205" w14:textId="77777777" w:rsidR="00C9767C" w:rsidRPr="006A4536" w:rsidRDefault="00C9767C" w:rsidP="00C976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 xml:space="preserve">p-value </w:t>
            </w:r>
          </w:p>
          <w:p w14:paraId="09737E90" w14:textId="77777777" w:rsidR="00C9767C" w:rsidRPr="006A4536" w:rsidRDefault="00C9767C" w:rsidP="00C976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>(vs. Model#1)</w:t>
            </w:r>
          </w:p>
        </w:tc>
        <w:tc>
          <w:tcPr>
            <w:tcW w:w="1440" w:type="dxa"/>
          </w:tcPr>
          <w:p w14:paraId="2ECB1E80" w14:textId="77777777" w:rsidR="00C9767C" w:rsidRPr="006A4536" w:rsidRDefault="00C9767C" w:rsidP="00C976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 xml:space="preserve">p-value </w:t>
            </w:r>
          </w:p>
          <w:p w14:paraId="415DD337" w14:textId="77777777" w:rsidR="00C9767C" w:rsidRPr="006A4536" w:rsidRDefault="00C9767C" w:rsidP="00C976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>(vs. Model#2: PSA Density)</w:t>
            </w:r>
          </w:p>
        </w:tc>
        <w:tc>
          <w:tcPr>
            <w:tcW w:w="1440" w:type="dxa"/>
          </w:tcPr>
          <w:p w14:paraId="477CC018" w14:textId="77777777" w:rsidR="00C9767C" w:rsidRPr="006A4536" w:rsidRDefault="00C9767C" w:rsidP="00C976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 xml:space="preserve">p-value </w:t>
            </w:r>
          </w:p>
          <w:p w14:paraId="17E22DC4" w14:textId="77777777" w:rsidR="00C9767C" w:rsidRPr="006A4536" w:rsidRDefault="00C9767C" w:rsidP="00C976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>(vs. Model#3: PIRADS)</w:t>
            </w:r>
          </w:p>
        </w:tc>
        <w:tc>
          <w:tcPr>
            <w:tcW w:w="1893" w:type="dxa"/>
          </w:tcPr>
          <w:p w14:paraId="5B0271E6" w14:textId="77777777" w:rsidR="00C9767C" w:rsidRPr="006A4536" w:rsidRDefault="00C9767C" w:rsidP="00C976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 xml:space="preserve">p-value </w:t>
            </w:r>
          </w:p>
          <w:p w14:paraId="07D85927" w14:textId="77777777" w:rsidR="00C9767C" w:rsidRPr="006A4536" w:rsidRDefault="00C9767C" w:rsidP="00C976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>(vs. Model#4: PIRADS + PSA Density)</w:t>
            </w:r>
          </w:p>
        </w:tc>
      </w:tr>
      <w:tr w:rsidR="00C9767C" w:rsidRPr="006A4536" w14:paraId="149A0088" w14:textId="77777777" w:rsidTr="00C9767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7B8146D3" w14:textId="77777777" w:rsidR="00C9767C" w:rsidRPr="006A4536" w:rsidRDefault="00C9767C" w:rsidP="00C9767C">
            <w:pPr>
              <w:spacing w:line="276" w:lineRule="auto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 #1 – base model</w:t>
            </w:r>
          </w:p>
        </w:tc>
        <w:tc>
          <w:tcPr>
            <w:tcW w:w="2337" w:type="dxa"/>
            <w:hideMark/>
          </w:tcPr>
          <w:p w14:paraId="29870D61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0.65</w:t>
            </w:r>
          </w:p>
          <w:p w14:paraId="3D191E7A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[0.55, 0.75]</w:t>
            </w:r>
          </w:p>
        </w:tc>
        <w:tc>
          <w:tcPr>
            <w:tcW w:w="1440" w:type="dxa"/>
            <w:hideMark/>
          </w:tcPr>
          <w:p w14:paraId="07B2F8CE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---</w:t>
            </w:r>
          </w:p>
        </w:tc>
        <w:tc>
          <w:tcPr>
            <w:tcW w:w="1440" w:type="dxa"/>
          </w:tcPr>
          <w:p w14:paraId="77FF9913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3A06E7B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93" w:type="dxa"/>
          </w:tcPr>
          <w:p w14:paraId="5CBB32D5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9767C" w:rsidRPr="006A4536" w14:paraId="32FCD1F1" w14:textId="77777777" w:rsidTr="00C97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73130B23" w14:textId="77777777" w:rsidR="00C9767C" w:rsidRPr="006A4536" w:rsidRDefault="00C9767C" w:rsidP="00C9767C">
            <w:pPr>
              <w:spacing w:line="276" w:lineRule="auto"/>
              <w:rPr>
                <w:rFonts w:ascii="Arial" w:hAnsi="Arial" w:cs="Arial"/>
                <w:bCs w:val="0"/>
              </w:rPr>
            </w:pPr>
            <w:r w:rsidRPr="006A4536">
              <w:rPr>
                <w:rFonts w:ascii="Arial" w:hAnsi="Arial" w:cs="Arial"/>
                <w:bCs w:val="0"/>
              </w:rPr>
              <w:t>#2 –base + PSA Density</w:t>
            </w:r>
          </w:p>
        </w:tc>
        <w:tc>
          <w:tcPr>
            <w:tcW w:w="2337" w:type="dxa"/>
            <w:hideMark/>
          </w:tcPr>
          <w:p w14:paraId="3C9F4496" w14:textId="77777777" w:rsidR="00C9767C" w:rsidRPr="006A4536" w:rsidRDefault="00C9767C" w:rsidP="00C97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0.79</w:t>
            </w:r>
          </w:p>
          <w:p w14:paraId="45170688" w14:textId="77777777" w:rsidR="00C9767C" w:rsidRPr="006A4536" w:rsidRDefault="00C9767C" w:rsidP="00C97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[0.72, 0.87]</w:t>
            </w:r>
          </w:p>
        </w:tc>
        <w:tc>
          <w:tcPr>
            <w:tcW w:w="1440" w:type="dxa"/>
            <w:hideMark/>
          </w:tcPr>
          <w:p w14:paraId="1F6279A8" w14:textId="77777777" w:rsidR="00C9767C" w:rsidRPr="006A4536" w:rsidRDefault="00C9767C" w:rsidP="00C97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1440" w:type="dxa"/>
          </w:tcPr>
          <w:p w14:paraId="1FE1EB3D" w14:textId="77777777" w:rsidR="00C9767C" w:rsidRPr="006A4536" w:rsidRDefault="00C9767C" w:rsidP="00C97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--</w:t>
            </w:r>
          </w:p>
        </w:tc>
        <w:tc>
          <w:tcPr>
            <w:tcW w:w="1440" w:type="dxa"/>
          </w:tcPr>
          <w:p w14:paraId="390A4865" w14:textId="77777777" w:rsidR="00C9767C" w:rsidRPr="006A4536" w:rsidRDefault="00C9767C" w:rsidP="00C97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93" w:type="dxa"/>
          </w:tcPr>
          <w:p w14:paraId="5A881E3C" w14:textId="77777777" w:rsidR="00C9767C" w:rsidRPr="006A4536" w:rsidRDefault="00C9767C" w:rsidP="00C97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9767C" w:rsidRPr="006A4536" w14:paraId="3401D326" w14:textId="77777777" w:rsidTr="00C9767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280EE4D7" w14:textId="77777777" w:rsidR="00C9767C" w:rsidRPr="006A4536" w:rsidRDefault="00C9767C" w:rsidP="00C9767C">
            <w:pPr>
              <w:spacing w:line="276" w:lineRule="auto"/>
              <w:rPr>
                <w:rFonts w:ascii="Arial" w:hAnsi="Arial" w:cs="Arial"/>
                <w:bCs w:val="0"/>
              </w:rPr>
            </w:pPr>
            <w:r w:rsidRPr="006A4536">
              <w:rPr>
                <w:rFonts w:ascii="Arial" w:hAnsi="Arial" w:cs="Arial"/>
                <w:bCs w:val="0"/>
              </w:rPr>
              <w:t>#3 –base + PIRADS</w:t>
            </w:r>
          </w:p>
        </w:tc>
        <w:tc>
          <w:tcPr>
            <w:tcW w:w="2337" w:type="dxa"/>
          </w:tcPr>
          <w:p w14:paraId="5E6DE139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0.78</w:t>
            </w:r>
          </w:p>
          <w:p w14:paraId="38662EBC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[0.70, 0.86]</w:t>
            </w:r>
          </w:p>
        </w:tc>
        <w:tc>
          <w:tcPr>
            <w:tcW w:w="1440" w:type="dxa"/>
          </w:tcPr>
          <w:p w14:paraId="431BB2C5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1440" w:type="dxa"/>
          </w:tcPr>
          <w:p w14:paraId="18A60C8E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0.80</w:t>
            </w:r>
          </w:p>
        </w:tc>
        <w:tc>
          <w:tcPr>
            <w:tcW w:w="1440" w:type="dxa"/>
          </w:tcPr>
          <w:p w14:paraId="353C6706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--</w:t>
            </w:r>
          </w:p>
        </w:tc>
        <w:tc>
          <w:tcPr>
            <w:tcW w:w="1893" w:type="dxa"/>
          </w:tcPr>
          <w:p w14:paraId="694916F0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C9767C" w:rsidRPr="006A4536" w14:paraId="3ED8DF1D" w14:textId="77777777" w:rsidTr="00C97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450E2A1A" w14:textId="77777777" w:rsidR="00C9767C" w:rsidRPr="006A4536" w:rsidRDefault="00C9767C" w:rsidP="00C9767C">
            <w:pPr>
              <w:spacing w:line="276" w:lineRule="auto"/>
              <w:rPr>
                <w:rFonts w:ascii="Arial" w:hAnsi="Arial" w:cs="Arial"/>
                <w:bCs w:val="0"/>
              </w:rPr>
            </w:pPr>
            <w:r w:rsidRPr="006A4536">
              <w:rPr>
                <w:rFonts w:ascii="Arial" w:hAnsi="Arial" w:cs="Arial"/>
                <w:bCs w:val="0"/>
              </w:rPr>
              <w:t>#4 – base + PIRADS + PSA Density</w:t>
            </w:r>
          </w:p>
        </w:tc>
        <w:tc>
          <w:tcPr>
            <w:tcW w:w="2337" w:type="dxa"/>
            <w:hideMark/>
          </w:tcPr>
          <w:p w14:paraId="4B72045B" w14:textId="77777777" w:rsidR="00C9767C" w:rsidRPr="006A4536" w:rsidRDefault="00C9767C" w:rsidP="00C97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0.85</w:t>
            </w:r>
          </w:p>
          <w:p w14:paraId="701DF9E3" w14:textId="77777777" w:rsidR="00C9767C" w:rsidRPr="006A4536" w:rsidRDefault="00C9767C" w:rsidP="00C97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[0.78, 0.92]</w:t>
            </w:r>
          </w:p>
        </w:tc>
        <w:tc>
          <w:tcPr>
            <w:tcW w:w="1440" w:type="dxa"/>
            <w:hideMark/>
          </w:tcPr>
          <w:p w14:paraId="490869B5" w14:textId="77777777" w:rsidR="00C9767C" w:rsidRPr="006A4536" w:rsidRDefault="00C9767C" w:rsidP="00C97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440" w:type="dxa"/>
          </w:tcPr>
          <w:p w14:paraId="62CC227D" w14:textId="77777777" w:rsidR="00C9767C" w:rsidRPr="006A4536" w:rsidRDefault="00C9767C" w:rsidP="00C97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0.10</w:t>
            </w:r>
          </w:p>
        </w:tc>
        <w:tc>
          <w:tcPr>
            <w:tcW w:w="1440" w:type="dxa"/>
          </w:tcPr>
          <w:p w14:paraId="4C53F82A" w14:textId="77777777" w:rsidR="00C9767C" w:rsidRPr="006A4536" w:rsidRDefault="00C9767C" w:rsidP="00C97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>0.01</w:t>
            </w:r>
          </w:p>
        </w:tc>
        <w:tc>
          <w:tcPr>
            <w:tcW w:w="1893" w:type="dxa"/>
          </w:tcPr>
          <w:p w14:paraId="4C644C88" w14:textId="77777777" w:rsidR="00C9767C" w:rsidRPr="006A4536" w:rsidRDefault="00C9767C" w:rsidP="00C97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>--</w:t>
            </w:r>
          </w:p>
        </w:tc>
      </w:tr>
      <w:tr w:rsidR="00C9767C" w:rsidRPr="006A4536" w14:paraId="5E088BD1" w14:textId="77777777" w:rsidTr="00C9767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20F42FFB" w14:textId="77777777" w:rsidR="00C9767C" w:rsidRPr="006A4536" w:rsidRDefault="00C9767C" w:rsidP="00C9767C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6A4536">
              <w:rPr>
                <w:rFonts w:ascii="Arial" w:hAnsi="Arial" w:cs="Arial"/>
                <w:bCs w:val="0"/>
              </w:rPr>
              <w:t>#5 –base + PIRADS + PSA Density + Race</w:t>
            </w:r>
          </w:p>
        </w:tc>
        <w:tc>
          <w:tcPr>
            <w:tcW w:w="2337" w:type="dxa"/>
            <w:hideMark/>
          </w:tcPr>
          <w:p w14:paraId="52E17EDC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0.86</w:t>
            </w:r>
          </w:p>
          <w:p w14:paraId="2FCC8D1F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[0.80, 0.92]</w:t>
            </w:r>
          </w:p>
        </w:tc>
        <w:tc>
          <w:tcPr>
            <w:tcW w:w="1440" w:type="dxa"/>
            <w:hideMark/>
          </w:tcPr>
          <w:p w14:paraId="554EB7E0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440" w:type="dxa"/>
          </w:tcPr>
          <w:p w14:paraId="47F0EF81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1440" w:type="dxa"/>
          </w:tcPr>
          <w:p w14:paraId="01210D9F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A4536">
              <w:rPr>
                <w:rFonts w:ascii="Arial" w:hAnsi="Arial" w:cs="Arial"/>
                <w:b/>
                <w:bCs/>
              </w:rPr>
              <w:t>0.005</w:t>
            </w:r>
          </w:p>
        </w:tc>
        <w:tc>
          <w:tcPr>
            <w:tcW w:w="1893" w:type="dxa"/>
          </w:tcPr>
          <w:p w14:paraId="6C14337F" w14:textId="77777777" w:rsidR="00C9767C" w:rsidRPr="006A4536" w:rsidRDefault="00C9767C" w:rsidP="00C97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536">
              <w:rPr>
                <w:rFonts w:ascii="Arial" w:hAnsi="Arial" w:cs="Arial"/>
              </w:rPr>
              <w:t>0.44</w:t>
            </w:r>
          </w:p>
        </w:tc>
      </w:tr>
      <w:tr w:rsidR="00C9767C" w:rsidRPr="006A4536" w14:paraId="64168E67" w14:textId="77777777" w:rsidTr="00C97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5" w:type="dxa"/>
            <w:gridSpan w:val="6"/>
          </w:tcPr>
          <w:p w14:paraId="08E8BFE6" w14:textId="77777777" w:rsidR="00C9767C" w:rsidRPr="006A4536" w:rsidRDefault="00C9767C" w:rsidP="00C9767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6A4536">
              <w:rPr>
                <w:rFonts w:ascii="Arial" w:hAnsi="Arial" w:cs="Arial"/>
                <w:b w:val="0"/>
              </w:rPr>
              <w:t>AUC: Aurea under the Curve; DRE: digital rectal exam; Prostate Imaging Reporting and Data System Score (models as an ordinal variable ranging from 1-2, 3, 4, 5); PSA: prostate specific antigen. Race was coded as Black vs. White.</w:t>
            </w:r>
          </w:p>
        </w:tc>
      </w:tr>
    </w:tbl>
    <w:p w14:paraId="51AB25D9" w14:textId="77777777" w:rsidR="001F765D" w:rsidRDefault="001F765D" w:rsidP="001F765D"/>
    <w:p w14:paraId="29DA827E" w14:textId="77777777" w:rsidR="00807D1A" w:rsidRDefault="00807D1A"/>
    <w:sectPr w:rsidR="00807D1A" w:rsidSect="00813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65D"/>
    <w:rsid w:val="001F765D"/>
    <w:rsid w:val="00416A3F"/>
    <w:rsid w:val="00807D1A"/>
    <w:rsid w:val="00813371"/>
    <w:rsid w:val="009D6EAC"/>
    <w:rsid w:val="00C9767C"/>
    <w:rsid w:val="00D5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7F731"/>
  <w15:chartTrackingRefBased/>
  <w15:docId w15:val="{3F6D7453-0AB5-4B1C-BE3F-60E9F9B8F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6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6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16A3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arbunaru</dc:creator>
  <cp:keywords/>
  <dc:description/>
  <cp:lastModifiedBy>Samuel Carbunaru</cp:lastModifiedBy>
  <cp:revision>4</cp:revision>
  <dcterms:created xsi:type="dcterms:W3CDTF">2020-11-10T09:41:00Z</dcterms:created>
  <dcterms:modified xsi:type="dcterms:W3CDTF">2021-01-18T22:19:00Z</dcterms:modified>
</cp:coreProperties>
</file>